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72D72B" w14:textId="77777777" w:rsidR="00684384" w:rsidRDefault="00684384" w:rsidP="00684384">
      <w:pPr>
        <w:pStyle w:val="Style2"/>
      </w:pPr>
      <w:r w:rsidRPr="00F3659E">
        <w:t>Supplementary Figure i: SIREN participant flow diagram</w:t>
      </w:r>
    </w:p>
    <w:p w14:paraId="57B5596C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6334650A" w14:textId="77777777" w:rsidR="00684384" w:rsidRPr="00F3659E" w:rsidRDefault="00684384" w:rsidP="00684384">
      <w:pPr>
        <w:spacing w:line="240" w:lineRule="auto"/>
        <w:rPr>
          <w:rFonts w:ascii="Arial" w:hAnsi="Arial" w:cs="Arial"/>
        </w:rPr>
      </w:pPr>
      <w:r w:rsidRPr="00F3659E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AC99CF4" wp14:editId="339708C5">
                <wp:simplePos x="0" y="0"/>
                <wp:positionH relativeFrom="margin">
                  <wp:align>left</wp:align>
                </wp:positionH>
                <wp:positionV relativeFrom="paragraph">
                  <wp:posOffset>223363</wp:posOffset>
                </wp:positionV>
                <wp:extent cx="5770245" cy="3822700"/>
                <wp:effectExtent l="0" t="0" r="20955" b="25400"/>
                <wp:wrapTight wrapText="bothSides">
                  <wp:wrapPolygon edited="0">
                    <wp:start x="0" y="0"/>
                    <wp:lineTo x="0" y="4198"/>
                    <wp:lineTo x="3209" y="5167"/>
                    <wp:lineTo x="3066" y="17223"/>
                    <wp:lineTo x="0" y="17330"/>
                    <wp:lineTo x="0" y="21636"/>
                    <wp:lineTo x="6846" y="21636"/>
                    <wp:lineTo x="6988" y="17546"/>
                    <wp:lineTo x="6632" y="17330"/>
                    <wp:lineTo x="3637" y="17223"/>
                    <wp:lineTo x="21607" y="16577"/>
                    <wp:lineTo x="21607" y="5382"/>
                    <wp:lineTo x="4707" y="5167"/>
                    <wp:lineTo x="6917" y="4090"/>
                    <wp:lineTo x="6846" y="0"/>
                    <wp:lineTo x="0" y="0"/>
                  </wp:wrapPolygon>
                </wp:wrapTight>
                <wp:docPr id="37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0245" cy="3822700"/>
                          <a:chOff x="0" y="0"/>
                          <a:chExt cx="5770378" cy="3823102"/>
                        </a:xfrm>
                      </wpg:grpSpPr>
                      <wps:wsp>
                        <wps:cNvPr id="38" name="Rectangle 38"/>
                        <wps:cNvSpPr/>
                        <wps:spPr>
                          <a:xfrm>
                            <a:off x="1299076" y="976180"/>
                            <a:ext cx="4471302" cy="19387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F29C8A" w14:textId="77777777" w:rsidR="00684384" w:rsidRPr="003D1099" w:rsidRDefault="00684384" w:rsidP="0068438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296 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withdrawals who reques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d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their data to be removed</w:t>
                              </w:r>
                            </w:p>
                            <w:p w14:paraId="616C3C83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265 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exclud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potential 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vents of interes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  <w:p w14:paraId="105A5A64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18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unreliable vaccine data</w:t>
                              </w:r>
                            </w:p>
                            <w:p w14:paraId="754A57E9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411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no PCR or antibody data</w:t>
                              </w:r>
                            </w:p>
                            <w:p w14:paraId="401B7E94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3,494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cohort cannot be assigned</w:t>
                              </w:r>
                            </w:p>
                            <w:p w14:paraId="79D3D432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unreliable antibody data</w:t>
                              </w:r>
                            </w:p>
                            <w:p w14:paraId="4E807999" w14:textId="77777777" w:rsidR="00684384" w:rsidRPr="003D1099" w:rsidRDefault="00684384" w:rsidP="00684384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4,194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did not m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e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t inclusi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on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criteria for the mode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0" y="0"/>
                            <a:ext cx="1800000" cy="72984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F3A937" w14:textId="77777777" w:rsidR="00684384" w:rsidRPr="003D1099" w:rsidRDefault="00684384" w:rsidP="00684384">
                              <w:pPr>
                                <w:jc w:val="center"/>
                              </w:pPr>
                              <w:r w:rsidRPr="003D1099">
                                <w:rPr>
                                  <w:rFonts w:ascii="Arial" w:eastAsia="Calibri" w:hAnsi="Arial" w:cs="Arial"/>
                                  <w:b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44,546</w:t>
                              </w:r>
                              <w:r w:rsidRPr="003D1099">
                                <w:rPr>
                                  <w:rFonts w:ascii="Arial" w:eastAsia="Calibri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 participants enrolled into SIRE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0" name="Straight Arrow Connector 40"/>
                        <wps:cNvCnPr>
                          <a:cxnSpLocks/>
                        </wps:cNvCnPr>
                        <wps:spPr>
                          <a:xfrm>
                            <a:off x="900000" y="729842"/>
                            <a:ext cx="0" cy="2363418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0" y="3093260"/>
                            <a:ext cx="1800000" cy="72984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88C1AD" w14:textId="77777777" w:rsidR="00684384" w:rsidRPr="003D1099" w:rsidRDefault="00684384" w:rsidP="00684384">
                              <w:pPr>
                                <w:jc w:val="center"/>
                              </w:pPr>
                              <w:r w:rsidRPr="003D1099">
                                <w:rPr>
                                  <w:rFonts w:ascii="Arial" w:hAnsi="Arial" w:cs="Arial"/>
                                  <w:b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 xml:space="preserve">35,768 </w:t>
                              </w:r>
                              <w:r w:rsidRPr="003D109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4"/>
                                  <w:szCs w:val="24"/>
                                </w:rPr>
                                <w:t>included in analy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" name="Straight Arrow Connector 42"/>
                        <wps:cNvCnPr>
                          <a:cxnSpLocks/>
                        </wps:cNvCnPr>
                        <wps:spPr>
                          <a:xfrm flipH="1">
                            <a:off x="900002" y="1911551"/>
                            <a:ext cx="399112" cy="0"/>
                          </a:xfrm>
                          <a:prstGeom prst="straightConnector1">
                            <a:avLst/>
                          </a:prstGeom>
                          <a:ln w="12700">
                            <a:headEnd type="arrow"/>
                            <a:tailEnd type="non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C99CF4" id="Group 18" o:spid="_x0000_s1026" style="position:absolute;margin-left:0;margin-top:17.6pt;width:454.35pt;height:301pt;z-index:-251657216;mso-position-horizontal:left;mso-position-horizontal-relative:margin" coordsize="57703,38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">
                <v:rect id="Rectangle 38" o:spid="_x0000_s1027" style="position:absolute;left:12990;top:9761;width:44713;height:19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" fillcolor="white [3201]" strokecolor="black [3200]" strokeweight="1pt">
                  <v:textbox>
                    <w:txbxContent>
                      <w:p w14:paraId="67F29C8A" w14:textId="77777777" w:rsidR="00684384" w:rsidRPr="003D1099" w:rsidRDefault="00684384" w:rsidP="00684384">
                        <w:pPr>
                          <w:rPr>
                            <w:sz w:val="16"/>
                            <w:szCs w:val="16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296 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withdrawals who request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d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their data to be removed</w:t>
                        </w:r>
                      </w:p>
                      <w:p w14:paraId="616C3C83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265 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excluded 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potential 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vents of interest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  <w:p w14:paraId="105A5A64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18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unreliable vaccine data</w:t>
                        </w:r>
                      </w:p>
                      <w:p w14:paraId="754A57E9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411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no PCR or antibody data</w:t>
                        </w:r>
                      </w:p>
                      <w:p w14:paraId="401B7E94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3,494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cohort cannot be assigned</w:t>
                        </w:r>
                      </w:p>
                      <w:p w14:paraId="79D3D432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100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unreliable antibody data</w:t>
                        </w:r>
                      </w:p>
                      <w:p w14:paraId="4E807999" w14:textId="77777777" w:rsidR="00684384" w:rsidRPr="003D1099" w:rsidRDefault="00684384" w:rsidP="00684384">
                        <w:pPr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4,194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did not me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e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t inclusi</w:t>
                        </w: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on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criteria for the model</w:t>
                        </w:r>
                      </w:p>
                    </w:txbxContent>
                  </v:textbox>
                </v:rect>
                <v:rect id="Rectangle 39" o:spid="_x0000_s1028" style="position:absolute;width:18000;height:72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" fillcolor="white [3201]" strokecolor="black [3200]" strokeweight="1pt">
                  <v:textbox>
                    <w:txbxContent>
                      <w:p w14:paraId="0CF3A937" w14:textId="77777777" w:rsidR="00684384" w:rsidRPr="003D1099" w:rsidRDefault="00684384" w:rsidP="00684384">
                        <w:pPr>
                          <w:jc w:val="center"/>
                        </w:pPr>
                        <w:r w:rsidRPr="003D1099">
                          <w:rPr>
                            <w:rFonts w:ascii="Arial" w:eastAsia="Calibri" w:hAnsi="Arial" w:cs="Arial"/>
                            <w:b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44,546</w:t>
                        </w:r>
                        <w:r w:rsidRPr="003D1099">
                          <w:rPr>
                            <w:rFonts w:ascii="Arial" w:eastAsia="Calibri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 participants enrolled into SIRE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0" o:spid="_x0000_s1029" type="#_x0000_t32" style="position:absolute;left:9000;top:7298;width:0;height:236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" filled="t" fillcolor="white [3201]" strokecolor="black [3200]" strokeweight="1pt">
                  <v:stroke endarrow="open" joinstyle="miter"/>
                  <o:lock v:ext="edit" shapetype="f"/>
                </v:shape>
                <v:rect id="Rectangle 41" o:spid="_x0000_s1030" style="position:absolute;top:30932;width:18000;height:72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<v:textbox>
                    <w:txbxContent>
                      <w:p w14:paraId="3588C1AD" w14:textId="77777777" w:rsidR="00684384" w:rsidRPr="003D1099" w:rsidRDefault="00684384" w:rsidP="00684384">
                        <w:pPr>
                          <w:jc w:val="center"/>
                        </w:pPr>
                        <w:r w:rsidRPr="003D1099">
                          <w:rPr>
                            <w:rFonts w:ascii="Arial" w:hAnsi="Arial" w:cs="Arial"/>
                            <w:b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 xml:space="preserve">35,768 </w:t>
                        </w:r>
                        <w:r w:rsidRPr="003D109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4"/>
                            <w:szCs w:val="24"/>
                          </w:rPr>
                          <w:t>included in analysis</w:t>
                        </w:r>
                      </w:p>
                    </w:txbxContent>
                  </v:textbox>
                </v:rect>
                <v:shape id="Straight Arrow Connector 42" o:spid="_x0000_s1031" type="#_x0000_t32" style="position:absolute;left:9000;top:19115;width:399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" filled="t" fillcolor="white [3201]" strokecolor="black [3200]" strokeweight="1pt">
                  <v:stroke startarrow="open" joinstyle="miter"/>
                  <o:lock v:ext="edit" shapetype="f"/>
                </v:shape>
                <w10:wrap type="tight" anchorx="margin"/>
              </v:group>
            </w:pict>
          </mc:Fallback>
        </mc:AlternateContent>
      </w:r>
    </w:p>
    <w:p w14:paraId="6C15248B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0227E8A1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50140CFA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2C42BE45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178A39AE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2CD38F2B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4B283EFC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620525A2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7A819AC1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591AD553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7576AAB0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647F2476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7CA6ACE3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2143817E" w14:textId="77777777" w:rsidR="00684384" w:rsidRPr="00F3659E" w:rsidRDefault="00684384" w:rsidP="00684384">
      <w:pPr>
        <w:spacing w:line="240" w:lineRule="auto"/>
        <w:rPr>
          <w:rFonts w:ascii="Arial" w:hAnsi="Arial" w:cs="Arial"/>
          <w:b/>
          <w:bCs/>
        </w:rPr>
      </w:pPr>
    </w:p>
    <w:p w14:paraId="35CB9085" w14:textId="77777777" w:rsidR="00684384" w:rsidRDefault="00684384" w:rsidP="00684384">
      <w:pPr>
        <w:spacing w:line="240" w:lineRule="auto"/>
        <w:rPr>
          <w:rFonts w:ascii="Arial" w:eastAsia="Arial" w:hAnsi="Arial" w:cs="Arial"/>
          <w:sz w:val="16"/>
          <w:szCs w:val="16"/>
        </w:rPr>
      </w:pPr>
    </w:p>
    <w:p w14:paraId="5D741EAC" w14:textId="77777777" w:rsidR="00684384" w:rsidRPr="00F3659E" w:rsidRDefault="00684384" w:rsidP="00684384">
      <w:pPr>
        <w:spacing w:line="240" w:lineRule="auto"/>
        <w:rPr>
          <w:rFonts w:ascii="Arial" w:eastAsia="Arial" w:hAnsi="Arial" w:cs="Arial"/>
          <w:sz w:val="16"/>
          <w:szCs w:val="16"/>
        </w:rPr>
      </w:pPr>
      <w:r w:rsidRPr="00F3659E">
        <w:rPr>
          <w:rFonts w:ascii="Arial" w:eastAsia="Arial" w:hAnsi="Arial" w:cs="Arial"/>
          <w:sz w:val="16"/>
          <w:szCs w:val="16"/>
        </w:rPr>
        <w:t>Events of interest excluded after initial screening include misreported results, false positive results, seroconversion between two RT-PCR positive results less than 90 days apart and seroconversion after vaccination confirmed by anti-N SARS-CoV-2 negativity.</w:t>
      </w:r>
    </w:p>
    <w:p w14:paraId="7E64B8FF" w14:textId="77777777" w:rsidR="00DF07F8" w:rsidRDefault="00684384"/>
    <w:sectPr w:rsidR="00DF0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0D"/>
    <w:rsid w:val="0019790D"/>
    <w:rsid w:val="00684384"/>
    <w:rsid w:val="00854AB6"/>
    <w:rsid w:val="00A6317F"/>
    <w:rsid w:val="00DC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5584F-7F23-4555-BE20-C86580A58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684384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Victoria Hall</cp:lastModifiedBy>
  <cp:revision>2</cp:revision>
  <dcterms:created xsi:type="dcterms:W3CDTF">2021-11-29T20:38:00Z</dcterms:created>
  <dcterms:modified xsi:type="dcterms:W3CDTF">2021-11-29T20:39:00Z</dcterms:modified>
</cp:coreProperties>
</file>